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FFE" w:rsidRDefault="002C5FFE" w:rsidP="002C5FFE">
      <w:pPr>
        <w:spacing w:line="360" w:lineRule="auto"/>
        <w:ind w:left="2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p w:rsidR="002C5FFE" w:rsidRPr="00B933AB" w:rsidRDefault="002C5FFE" w:rsidP="002C5FFE">
      <w:pPr>
        <w:spacing w:line="360" w:lineRule="auto"/>
        <w:ind w:leftChars="-1" w:left="-1" w:hanging="1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B933AB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drawing>
          <wp:inline distT="0" distB="0" distL="0" distR="0" wp14:anchorId="37518570" wp14:editId="4D78DD59">
            <wp:extent cx="4648200" cy="4581525"/>
            <wp:effectExtent l="0" t="0" r="0" b="9525"/>
            <wp:docPr id="3" name="图片 3" descr="C:\Users\fancy\Desktop\MADS\MADS\Figures\Supplementary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fancy\Desktop\MADS\MADS\Figures\Supplementary Figure 3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C5FFE" w:rsidRPr="00B933AB" w:rsidRDefault="002C5FFE" w:rsidP="002C5FFE">
      <w:pPr>
        <w:spacing w:line="360" w:lineRule="auto"/>
        <w:ind w:leftChars="-1" w:left="-1" w:hanging="1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</w:p>
    <w:p w:rsidR="002C5FFE" w:rsidRPr="00B933AB" w:rsidRDefault="002C5FFE" w:rsidP="002C5FFE">
      <w:pPr>
        <w:spacing w:line="360" w:lineRule="auto"/>
        <w:ind w:leftChars="-1" w:left="-1" w:hanging="1"/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</w:pP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igure </w:t>
      </w:r>
      <w:r w:rsidRPr="00B933A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S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>5 Phylogenetic analyses of GAQ89767.1 from</w:t>
      </w:r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Klebsormidium</w:t>
      </w:r>
      <w:proofErr w:type="spellEnd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proofErr w:type="spellStart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nitens</w:t>
      </w:r>
      <w:proofErr w:type="spellEnd"/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 MADS-box proteins from </w:t>
      </w:r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Arabidopsis</w:t>
      </w:r>
      <w:r w:rsidRPr="00B933AB">
        <w:rPr>
          <w:rFonts w:ascii="Times New Roman" w:eastAsia="MS Mincho" w:hAnsi="Times New Roman" w:cs="Times New Roman"/>
          <w:i/>
          <w:color w:val="000000" w:themeColor="text1"/>
          <w:sz w:val="20"/>
          <w:szCs w:val="20"/>
          <w:lang w:eastAsia="ja-JP"/>
        </w:rPr>
        <w:t xml:space="preserve"> thaliana</w:t>
      </w:r>
      <w:r w:rsidRPr="00B933A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(At). The phylogenetic tree was conducted using MEGA 7 based on the alignment of MADS-box proteins by MAFFT 7 with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 xml:space="preserve">the 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eighbor-Joining method. 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N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>umbers beside</w:t>
      </w:r>
      <w:r w:rsidRPr="00B933AB">
        <w:rPr>
          <w:rFonts w:ascii="Times New Roman" w:eastAsia="MS Mincho" w:hAnsi="Times New Roman" w:cs="Times New Roman"/>
          <w:color w:val="000000" w:themeColor="text1"/>
          <w:sz w:val="20"/>
          <w:szCs w:val="20"/>
          <w:lang w:eastAsia="ja-JP"/>
        </w:rPr>
        <w:t>s</w:t>
      </w:r>
      <w:r w:rsidRPr="00B933A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ranches represent bootstrap support values from 1000 replications. </w:t>
      </w:r>
    </w:p>
    <w:p w:rsidR="00E86AA5" w:rsidRDefault="00E86AA5">
      <w:bookmarkStart w:id="0" w:name="_GoBack"/>
      <w:bookmarkEnd w:id="0"/>
    </w:p>
    <w:sectPr w:rsidR="00E86A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FFE"/>
    <w:rsid w:val="002C5FFE"/>
    <w:rsid w:val="00963277"/>
    <w:rsid w:val="00E86AA5"/>
    <w:rsid w:val="00EA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F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5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F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308</Characters>
  <Application>Microsoft Office Word</Application>
  <DocSecurity>0</DocSecurity>
  <Lines>30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19-05-18T13:49:00Z</dcterms:created>
  <dcterms:modified xsi:type="dcterms:W3CDTF">2019-05-18T13:49:00Z</dcterms:modified>
</cp:coreProperties>
</file>